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DD68B" w14:textId="39515F45" w:rsidR="00A66D13" w:rsidRPr="00A66D13" w:rsidRDefault="00C84FE4" w:rsidP="00A66D13">
      <w:pPr>
        <w:pStyle w:val="ListParagraph"/>
        <w:numPr>
          <w:ilvl w:val="0"/>
          <w:numId w:val="2"/>
        </w:numPr>
        <w:spacing w:after="0" w:line="480" w:lineRule="auto"/>
        <w:jc w:val="both"/>
        <w:rPr>
          <w:rFonts w:ascii="Times New Roman" w:hAnsi="Times New Roman" w:cs="Times New Roman"/>
          <w:b/>
          <w:bCs/>
          <w:sz w:val="28"/>
          <w:szCs w:val="28"/>
        </w:rPr>
      </w:pPr>
      <w:r w:rsidRPr="00C84FE4">
        <w:rPr>
          <w:rFonts w:ascii="Times New Roman" w:hAnsi="Times New Roman" w:cs="Times New Roman"/>
          <w:b/>
          <w:bCs/>
          <w:sz w:val="28"/>
          <w:szCs w:val="28"/>
        </w:rPr>
        <w:t>Per-donor (batch) Downstream Analysis</w:t>
      </w:r>
    </w:p>
    <w:p w14:paraId="191852CC" w14:textId="56F24B45" w:rsidR="00F105F1" w:rsidRDefault="008C3138" w:rsidP="00F105F1">
      <w:pPr>
        <w:spacing w:line="480" w:lineRule="auto"/>
      </w:pPr>
      <w:r>
        <w:t xml:space="preserve">In Fig S3, </w:t>
      </w:r>
      <w:r w:rsidR="00F105F1">
        <w:t xml:space="preserve">Sample S00030 looks empty since the number of cells is only 13 and may be hard to visualize in the subplot. The cells are visible near the bottom right of the subplot. </w:t>
      </w:r>
    </w:p>
    <w:p w14:paraId="5C747986" w14:textId="77777777" w:rsidR="006A76AF" w:rsidRDefault="006A76AF"/>
    <w:sectPr w:rsidR="006A76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4B2E1" w14:textId="77777777" w:rsidR="00A66D13" w:rsidRDefault="00A66D13" w:rsidP="00A66D13">
      <w:r>
        <w:separator/>
      </w:r>
    </w:p>
  </w:endnote>
  <w:endnote w:type="continuationSeparator" w:id="0">
    <w:p w14:paraId="2FDC063F" w14:textId="77777777" w:rsidR="00A66D13" w:rsidRDefault="00A66D13" w:rsidP="00A66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62927" w14:textId="77777777" w:rsidR="00A66D13" w:rsidRDefault="00A66D13" w:rsidP="00A66D13">
      <w:r>
        <w:separator/>
      </w:r>
    </w:p>
  </w:footnote>
  <w:footnote w:type="continuationSeparator" w:id="0">
    <w:p w14:paraId="34F76B31" w14:textId="77777777" w:rsidR="00A66D13" w:rsidRDefault="00A66D13" w:rsidP="00A66D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221F87"/>
    <w:multiLevelType w:val="hybridMultilevel"/>
    <w:tmpl w:val="7A5E0688"/>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FCF1C3B"/>
    <w:multiLevelType w:val="hybridMultilevel"/>
    <w:tmpl w:val="12D4935C"/>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60716878">
    <w:abstractNumId w:val="1"/>
  </w:num>
  <w:num w:numId="2" w16cid:durableId="1779982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5F1"/>
    <w:rsid w:val="00011F64"/>
    <w:rsid w:val="00012FA6"/>
    <w:rsid w:val="00022B72"/>
    <w:rsid w:val="000427C8"/>
    <w:rsid w:val="00074C8F"/>
    <w:rsid w:val="000C0465"/>
    <w:rsid w:val="000F3D49"/>
    <w:rsid w:val="00111567"/>
    <w:rsid w:val="00112228"/>
    <w:rsid w:val="00153368"/>
    <w:rsid w:val="00155B94"/>
    <w:rsid w:val="00162F50"/>
    <w:rsid w:val="001911B9"/>
    <w:rsid w:val="00214222"/>
    <w:rsid w:val="00224F2B"/>
    <w:rsid w:val="002635BC"/>
    <w:rsid w:val="002745F9"/>
    <w:rsid w:val="00293729"/>
    <w:rsid w:val="002A242D"/>
    <w:rsid w:val="002D1BDB"/>
    <w:rsid w:val="002F1CE8"/>
    <w:rsid w:val="00317DB4"/>
    <w:rsid w:val="003225E2"/>
    <w:rsid w:val="00353FEF"/>
    <w:rsid w:val="00371D7B"/>
    <w:rsid w:val="00380649"/>
    <w:rsid w:val="003B43B8"/>
    <w:rsid w:val="003C665F"/>
    <w:rsid w:val="00481FE9"/>
    <w:rsid w:val="00492975"/>
    <w:rsid w:val="004A132C"/>
    <w:rsid w:val="00567C66"/>
    <w:rsid w:val="00593BE7"/>
    <w:rsid w:val="005950AA"/>
    <w:rsid w:val="005C3F1D"/>
    <w:rsid w:val="005E7152"/>
    <w:rsid w:val="005F3E1E"/>
    <w:rsid w:val="005F4851"/>
    <w:rsid w:val="005F4E57"/>
    <w:rsid w:val="00604E69"/>
    <w:rsid w:val="006062B4"/>
    <w:rsid w:val="006406E4"/>
    <w:rsid w:val="0066020A"/>
    <w:rsid w:val="006A3C3E"/>
    <w:rsid w:val="006A76AF"/>
    <w:rsid w:val="006A7DD8"/>
    <w:rsid w:val="006C6E3B"/>
    <w:rsid w:val="006D237A"/>
    <w:rsid w:val="006F4994"/>
    <w:rsid w:val="00706148"/>
    <w:rsid w:val="00720242"/>
    <w:rsid w:val="00746151"/>
    <w:rsid w:val="00750545"/>
    <w:rsid w:val="00786694"/>
    <w:rsid w:val="00791DFF"/>
    <w:rsid w:val="007E58C5"/>
    <w:rsid w:val="00835EB9"/>
    <w:rsid w:val="008C3138"/>
    <w:rsid w:val="008D18D4"/>
    <w:rsid w:val="008E2C02"/>
    <w:rsid w:val="009363B7"/>
    <w:rsid w:val="00964EC9"/>
    <w:rsid w:val="009A6C3E"/>
    <w:rsid w:val="009C6045"/>
    <w:rsid w:val="009D4442"/>
    <w:rsid w:val="00A13F20"/>
    <w:rsid w:val="00A17A20"/>
    <w:rsid w:val="00A4462A"/>
    <w:rsid w:val="00A46CBB"/>
    <w:rsid w:val="00A66D13"/>
    <w:rsid w:val="00A744FE"/>
    <w:rsid w:val="00AB2C4D"/>
    <w:rsid w:val="00AD2040"/>
    <w:rsid w:val="00B4273B"/>
    <w:rsid w:val="00B55237"/>
    <w:rsid w:val="00B841FB"/>
    <w:rsid w:val="00BA00AD"/>
    <w:rsid w:val="00BF2CF1"/>
    <w:rsid w:val="00C02F3F"/>
    <w:rsid w:val="00C05028"/>
    <w:rsid w:val="00C33C78"/>
    <w:rsid w:val="00C63E38"/>
    <w:rsid w:val="00C83726"/>
    <w:rsid w:val="00C84FE4"/>
    <w:rsid w:val="00C93F41"/>
    <w:rsid w:val="00CE55AB"/>
    <w:rsid w:val="00CE591D"/>
    <w:rsid w:val="00CF1119"/>
    <w:rsid w:val="00CF165D"/>
    <w:rsid w:val="00D6138B"/>
    <w:rsid w:val="00D70E14"/>
    <w:rsid w:val="00DD3F41"/>
    <w:rsid w:val="00DE40F3"/>
    <w:rsid w:val="00E04C71"/>
    <w:rsid w:val="00E069C1"/>
    <w:rsid w:val="00E46A67"/>
    <w:rsid w:val="00E87E98"/>
    <w:rsid w:val="00E949C3"/>
    <w:rsid w:val="00EE3085"/>
    <w:rsid w:val="00F105F1"/>
    <w:rsid w:val="00F8541E"/>
    <w:rsid w:val="00F9408F"/>
    <w:rsid w:val="00F95A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43D3B"/>
  <w15:chartTrackingRefBased/>
  <w15:docId w15:val="{D0937161-BB17-4D49-9309-1755099FD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5F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105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05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05F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05F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105F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105F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105F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105F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105F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5F1"/>
    <w:rPr>
      <w:rFonts w:eastAsiaTheme="majorEastAsia" w:cstheme="majorBidi"/>
      <w:color w:val="272727" w:themeColor="text1" w:themeTint="D8"/>
    </w:rPr>
  </w:style>
  <w:style w:type="paragraph" w:styleId="Title">
    <w:name w:val="Title"/>
    <w:basedOn w:val="Normal"/>
    <w:next w:val="Normal"/>
    <w:link w:val="TitleChar"/>
    <w:uiPriority w:val="10"/>
    <w:qFormat/>
    <w:rsid w:val="00F105F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0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5F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0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5F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105F1"/>
    <w:rPr>
      <w:i/>
      <w:iCs/>
      <w:color w:val="404040" w:themeColor="text1" w:themeTint="BF"/>
    </w:rPr>
  </w:style>
  <w:style w:type="paragraph" w:styleId="ListParagraph">
    <w:name w:val="List Paragraph"/>
    <w:basedOn w:val="Normal"/>
    <w:uiPriority w:val="34"/>
    <w:qFormat/>
    <w:rsid w:val="00F105F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105F1"/>
    <w:rPr>
      <w:i/>
      <w:iCs/>
      <w:color w:val="0F4761" w:themeColor="accent1" w:themeShade="BF"/>
    </w:rPr>
  </w:style>
  <w:style w:type="paragraph" w:styleId="IntenseQuote">
    <w:name w:val="Intense Quote"/>
    <w:basedOn w:val="Normal"/>
    <w:next w:val="Normal"/>
    <w:link w:val="IntenseQuoteChar"/>
    <w:uiPriority w:val="30"/>
    <w:qFormat/>
    <w:rsid w:val="00F105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105F1"/>
    <w:rPr>
      <w:i/>
      <w:iCs/>
      <w:color w:val="0F4761" w:themeColor="accent1" w:themeShade="BF"/>
    </w:rPr>
  </w:style>
  <w:style w:type="character" w:styleId="IntenseReference">
    <w:name w:val="Intense Reference"/>
    <w:basedOn w:val="DefaultParagraphFont"/>
    <w:uiPriority w:val="32"/>
    <w:qFormat/>
    <w:rsid w:val="00F105F1"/>
    <w:rPr>
      <w:b/>
      <w:bCs/>
      <w:smallCaps/>
      <w:color w:val="0F4761" w:themeColor="accent1" w:themeShade="BF"/>
      <w:spacing w:val="5"/>
    </w:rPr>
  </w:style>
  <w:style w:type="paragraph" w:styleId="Header">
    <w:name w:val="header"/>
    <w:basedOn w:val="Normal"/>
    <w:link w:val="HeaderChar"/>
    <w:uiPriority w:val="99"/>
    <w:unhideWhenUsed/>
    <w:rsid w:val="00A66D13"/>
    <w:pPr>
      <w:tabs>
        <w:tab w:val="center" w:pos="4680"/>
        <w:tab w:val="right" w:pos="9360"/>
      </w:tabs>
    </w:pPr>
  </w:style>
  <w:style w:type="character" w:customStyle="1" w:styleId="HeaderChar">
    <w:name w:val="Header Char"/>
    <w:basedOn w:val="DefaultParagraphFont"/>
    <w:link w:val="Header"/>
    <w:uiPriority w:val="99"/>
    <w:rsid w:val="00A66D1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66D13"/>
    <w:pPr>
      <w:tabs>
        <w:tab w:val="center" w:pos="4680"/>
        <w:tab w:val="right" w:pos="9360"/>
      </w:tabs>
    </w:pPr>
  </w:style>
  <w:style w:type="character" w:customStyle="1" w:styleId="FooterChar">
    <w:name w:val="Footer Char"/>
    <w:basedOn w:val="DefaultParagraphFont"/>
    <w:link w:val="Footer"/>
    <w:uiPriority w:val="99"/>
    <w:rsid w:val="00A66D1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Words>
  <Characters>187</Characters>
  <Application>Microsoft Office Word</Application>
  <DocSecurity>0</DocSecurity>
  <Lines>1</Lines>
  <Paragraphs>1</Paragraphs>
  <ScaleCrop>false</ScaleCrop>
  <Company/>
  <LinksUpToDate>false</LinksUpToDate>
  <CharactersWithSpaces>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Ruizhi</dc:creator>
  <cp:keywords/>
  <dc:description/>
  <cp:lastModifiedBy>Tang, Lu</cp:lastModifiedBy>
  <cp:revision>5</cp:revision>
  <dcterms:created xsi:type="dcterms:W3CDTF">2025-09-01T21:23:00Z</dcterms:created>
  <dcterms:modified xsi:type="dcterms:W3CDTF">2025-09-02T02:11:00Z</dcterms:modified>
</cp:coreProperties>
</file>